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1BB" w:rsidRPr="00CE6DF1" w:rsidRDefault="003E41BB" w:rsidP="003E41B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E6DF1">
        <w:rPr>
          <w:rFonts w:ascii="Times New Roman" w:hAnsi="Times New Roman" w:cs="Times New Roman"/>
          <w:b/>
          <w:color w:val="000000" w:themeColor="text1"/>
        </w:rPr>
        <w:t>Supplementa</w:t>
      </w:r>
      <w:r w:rsidRPr="00CE6DF1">
        <w:rPr>
          <w:rFonts w:ascii="Times New Roman" w:hAnsi="Times New Roman" w:cs="Times New Roman" w:hint="eastAsia"/>
          <w:b/>
          <w:color w:val="000000" w:themeColor="text1"/>
        </w:rPr>
        <w:t>l Table 1</w:t>
      </w:r>
      <w:r w:rsidRPr="00CE6DF1"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Pr="00CE6DF1">
        <w:rPr>
          <w:rFonts w:ascii="Times New Roman" w:hAnsi="Times New Roman" w:cs="Times New Roman"/>
          <w:color w:val="000000" w:themeColor="text1"/>
        </w:rPr>
        <w:t>poptosis pathway-focused gene expression profiling</w:t>
      </w:r>
      <w:r w:rsidRPr="00CE6DF1">
        <w:rPr>
          <w:rFonts w:ascii="Times New Roman" w:hAnsi="Times New Roman" w:cs="Times New Roman" w:hint="eastAsia"/>
          <w:color w:val="000000" w:themeColor="text1"/>
        </w:rPr>
        <w:t xml:space="preserve"> of DU145 cells following DHA exposur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040"/>
        <w:gridCol w:w="5274"/>
        <w:gridCol w:w="1033"/>
      </w:tblGrid>
      <w:tr w:rsidR="003E41BB" w:rsidRPr="00CE6DF1" w:rsidTr="002F5A60">
        <w:trPr>
          <w:jc w:val="center"/>
        </w:trPr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OLE_LINK39"/>
            <w:bookmarkStart w:id="1" w:name="OLE_LINK40"/>
            <w:bookmarkStart w:id="2" w:name="_GoBack"/>
            <w:proofErr w:type="spellStart"/>
            <w:r w:rsidRPr="00CE6DF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ymbol</w:t>
            </w:r>
          </w:p>
        </w:tc>
        <w:tc>
          <w:tcPr>
            <w:tcW w:w="3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ld change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515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L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ncogene 1, non-receptor tyrosine kin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20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FM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ptosis-inducing factor, mitochondrion-associated,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516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T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-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t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urine 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ymoma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ral oncogene homolog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6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F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ptotic peptidase activating factor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2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associated agonist of cell death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2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G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L2-associated 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hanogene</w:t>
            </w:r>
            <w:proofErr w:type="spellEnd"/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28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G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L2-associated 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hanogen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8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K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antagonist/killer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2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X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associated X prote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92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1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-cell CLL/lymphoma 10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63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-cell CLL/lymphoma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04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A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related protein A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3857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L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like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39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L1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like 10 (apoptosis facilitator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653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L1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like 11 (apoptosis facilitator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05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L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like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656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FAR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unctiona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optosis regulator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9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H3 interacting domain death agonist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9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K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-interacting killer (apoptosis-inducing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6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C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ulovira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AP repeat containing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6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C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ulovira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AP repeat containing 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6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C5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ulovira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AP repeat containing 5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625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C6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uloviral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AP repeat containing 6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3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IP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/adenovirus E1B 19kDa interacting protein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05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IP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/adenovirus E1B 19kDa interacting protein 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3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IP3L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2/adenovirus E1B 19kDa interacting protein 3-lik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3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F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-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f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urine sarcoma viral oncogene homolog B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3329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3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1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211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14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3298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4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2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4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34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5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3299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6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2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7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2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8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2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9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, apoptosis-related cysteine peptid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M_00124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27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27 molecul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5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07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0LG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0 ligand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5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7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70 molecul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7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FLAR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8 and FADD-like apoptosis regulator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7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E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death-inducing DFFA-like effector a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443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DEB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death-inducing DFFA-like effector b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0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D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2 and RIPK1 domain containing adaptor with death doma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894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S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chrome c, somatic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93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PK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-associated protein kinase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40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FF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fragmentation factor, 45kDa, alpha polypeptid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988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LO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Diablo, IAP-binding mitochondrial prote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2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D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 (TNFRSF6)-associated via death doma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04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 (TNF receptor superfamily, member 6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63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LG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 ligand (TNF superfamily, member 6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92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DD45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 arrest and DNA-damage-inducible, alpha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0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K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akiri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CL2 interacting protein (contains only BH3 domain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87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1R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in-like growth factor 1 receptor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57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1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leukin 10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59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toxin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pha (TNF superfamily, member 1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234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BR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toxin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a receptor (TNFR superfamily, member 3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196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L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eloid cell leukemia sequence 1 (BCL2-related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53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IP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R family, apoptosis inhibitory prote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99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KB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factor of kappa light polypeptide gene enhancer in B-cells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609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D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otide-binding 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igomerization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 containing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94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L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lar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 3 (apoptosis repressor with CARD domain)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325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CAR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D and CARD domain containing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2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PK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ptor-interacting serine-threonine kinase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59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4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0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10a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4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0B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10b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254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1B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6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A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1A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6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B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1B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445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2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2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79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25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25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56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9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receptor superfamily, member 9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81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SF1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(ligand) superfamily, member 10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4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SF8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necrosis factor (ligand) superfamily, member 8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54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protein p5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542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53BP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Tumor protein p53 binding protein,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542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7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protein p7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M_003789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D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RSF1A-associated via death doma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113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F2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 receptor-associated factor 2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3300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F3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 receptor-associated factor 3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67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AP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-linked inhibitor of apoptosis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01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B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, beta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048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-2-microglobuli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2046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aldehyde-3-phosphate dehydrogenase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19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RT1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oxanthine </w:t>
            </w:r>
            <w:proofErr w:type="spellStart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02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LP0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, large, P0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5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D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Genomic DNA Contamination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Transcription Control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Transcription Control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4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Transcription Control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PCR Control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3</w:t>
            </w:r>
          </w:p>
        </w:tc>
        <w:tc>
          <w:tcPr>
            <w:tcW w:w="624" w:type="pct"/>
            <w:vAlign w:val="center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3165" w:type="pct"/>
            <w:vAlign w:val="center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PCR Control</w:t>
            </w:r>
          </w:p>
        </w:tc>
        <w:tc>
          <w:tcPr>
            <w:tcW w:w="620" w:type="pct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3E41BB" w:rsidRPr="00CE6DF1" w:rsidTr="002F5A60">
        <w:trPr>
          <w:jc w:val="center"/>
        </w:trPr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_0010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31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PCR Contro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41BB" w:rsidRPr="00CE6DF1" w:rsidRDefault="003E41BB" w:rsidP="002F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D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bookmarkEnd w:id="0"/>
      <w:bookmarkEnd w:id="1"/>
      <w:bookmarkEnd w:id="2"/>
    </w:tbl>
    <w:p w:rsidR="003E41BB" w:rsidRPr="00CE6DF1" w:rsidRDefault="003E41BB" w:rsidP="003E41BB">
      <w:pPr>
        <w:rPr>
          <w:color w:val="000000" w:themeColor="text1"/>
        </w:rPr>
      </w:pPr>
    </w:p>
    <w:p w:rsidR="003E41BB" w:rsidRPr="00CE6DF1" w:rsidRDefault="003E41BB" w:rsidP="003E41BB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E143A" w:rsidRDefault="008D7978"/>
    <w:sectPr w:rsidR="002E1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BB"/>
    <w:rsid w:val="003E41BB"/>
    <w:rsid w:val="00762AAF"/>
    <w:rsid w:val="0085225B"/>
    <w:rsid w:val="008D7978"/>
    <w:rsid w:val="00C1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3</Words>
  <Characters>5096</Characters>
  <Application>Microsoft Office Word</Application>
  <DocSecurity>0</DocSecurity>
  <Lines>42</Lines>
  <Paragraphs>11</Paragraphs>
  <ScaleCrop>false</ScaleCrop>
  <Company>微软中国</Company>
  <LinksUpToDate>false</LinksUpToDate>
  <CharactersWithSpaces>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9-09T07:59:00Z</dcterms:created>
  <dcterms:modified xsi:type="dcterms:W3CDTF">2016-09-09T09:02:00Z</dcterms:modified>
</cp:coreProperties>
</file>